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C54E8" w14:textId="2D60D65E" w:rsidR="00290B5B" w:rsidRPr="00C83371" w:rsidRDefault="00290B5B" w:rsidP="00290B5B">
      <w:pPr>
        <w:rPr>
          <w:rFonts w:ascii="Times New Roman" w:hAnsi="Times New Roman" w:cs="Times New Roman"/>
          <w:b/>
          <w:sz w:val="24"/>
          <w:szCs w:val="24"/>
        </w:rPr>
      </w:pPr>
      <w:r w:rsidRPr="002917E4">
        <w:rPr>
          <w:rFonts w:ascii="Times New Roman" w:hAnsi="Times New Roman" w:cs="Times New Roman"/>
          <w:b/>
          <w:sz w:val="24"/>
          <w:szCs w:val="24"/>
        </w:rPr>
        <w:t>SI Methods &amp; Results: constructi</w:t>
      </w:r>
      <w:r w:rsidR="000A0769" w:rsidRPr="002917E4">
        <w:rPr>
          <w:rFonts w:ascii="Times New Roman" w:hAnsi="Times New Roman" w:cs="Times New Roman"/>
          <w:b/>
          <w:sz w:val="24"/>
          <w:szCs w:val="24"/>
        </w:rPr>
        <w:t>on</w:t>
      </w:r>
      <w:r w:rsidRPr="002917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769" w:rsidRPr="002917E4">
        <w:rPr>
          <w:rFonts w:ascii="Times New Roman" w:hAnsi="Times New Roman" w:cs="Times New Roman"/>
          <w:b/>
          <w:sz w:val="24"/>
          <w:szCs w:val="24"/>
        </w:rPr>
        <w:t>of an</w:t>
      </w:r>
      <w:r w:rsidRPr="002917E4">
        <w:rPr>
          <w:rFonts w:ascii="Times New Roman" w:hAnsi="Times New Roman" w:cs="Times New Roman"/>
          <w:b/>
          <w:sz w:val="24"/>
          <w:szCs w:val="24"/>
        </w:rPr>
        <w:t xml:space="preserve"> updat</w:t>
      </w:r>
      <w:r w:rsidR="000A0769" w:rsidRPr="002917E4">
        <w:rPr>
          <w:rFonts w:ascii="Times New Roman" w:hAnsi="Times New Roman" w:cs="Times New Roman"/>
          <w:b/>
          <w:sz w:val="24"/>
          <w:szCs w:val="24"/>
        </w:rPr>
        <w:t>ed</w:t>
      </w:r>
      <w:r w:rsidRPr="002917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44F8" w:rsidRPr="002644F8">
        <w:rPr>
          <w:rFonts w:ascii="Times New Roman" w:hAnsi="Times New Roman" w:cs="Times New Roman"/>
          <w:b/>
          <w:sz w:val="24"/>
          <w:szCs w:val="24"/>
        </w:rPr>
        <w:t>phylogenetic hypothese</w:t>
      </w:r>
      <w:r w:rsidR="00DB5B97" w:rsidRPr="002917E4">
        <w:rPr>
          <w:rFonts w:ascii="Times New Roman" w:hAnsi="Times New Roman" w:cs="Times New Roman"/>
          <w:b/>
          <w:sz w:val="24"/>
          <w:szCs w:val="24"/>
        </w:rPr>
        <w:t xml:space="preserve">s of the </w:t>
      </w:r>
      <w:proofErr w:type="spellStart"/>
      <w:r w:rsidRPr="002917E4">
        <w:rPr>
          <w:rFonts w:ascii="Times New Roman" w:hAnsi="Times New Roman" w:cs="Times New Roman"/>
          <w:b/>
          <w:sz w:val="24"/>
          <w:szCs w:val="24"/>
        </w:rPr>
        <w:t>Melittidae</w:t>
      </w:r>
      <w:proofErr w:type="spellEnd"/>
    </w:p>
    <w:p w14:paraId="4FE747D9" w14:textId="77777777" w:rsidR="00A65C56" w:rsidRPr="00523318" w:rsidRDefault="00A65C56" w:rsidP="00A65C56">
      <w:pPr>
        <w:rPr>
          <w:rFonts w:ascii="Times New Roman" w:hAnsi="Times New Roman" w:cs="Times New Roman"/>
          <w:b/>
          <w:sz w:val="24"/>
          <w:szCs w:val="24"/>
        </w:rPr>
      </w:pPr>
      <w:r w:rsidRPr="00523318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76BC2745" w14:textId="1157B6D8" w:rsidR="00A65C56" w:rsidRPr="00523318" w:rsidRDefault="00A65C56" w:rsidP="00A65C56">
      <w:pPr>
        <w:jc w:val="both"/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We downloaded data from Genbank for 77 species (</w:t>
      </w:r>
      <w:r w:rsidR="00856EA3">
        <w:rPr>
          <w:rFonts w:ascii="Times New Roman" w:hAnsi="Times New Roman" w:cs="Times New Roman"/>
          <w:sz w:val="24"/>
          <w:szCs w:val="24"/>
        </w:rPr>
        <w:t xml:space="preserve">S6 </w:t>
      </w:r>
      <w:r w:rsidRPr="00523318">
        <w:rPr>
          <w:rFonts w:ascii="Times New Roman" w:hAnsi="Times New Roman" w:cs="Times New Roman"/>
          <w:sz w:val="24"/>
          <w:szCs w:val="24"/>
        </w:rPr>
        <w:t xml:space="preserve">Table). These data were sourced primarily from the following four papers: Michez et al. (2009; 2010); Dellicour et al. (2014); and Kahnt et al. (2017) – with Genbank accession numbers provided in </w:t>
      </w:r>
      <w:r w:rsidR="00856EA3">
        <w:rPr>
          <w:rFonts w:ascii="Times New Roman" w:hAnsi="Times New Roman" w:cs="Times New Roman"/>
          <w:sz w:val="24"/>
          <w:szCs w:val="24"/>
        </w:rPr>
        <w:t xml:space="preserve">S6 </w:t>
      </w:r>
      <w:r w:rsidRPr="00523318">
        <w:rPr>
          <w:rFonts w:ascii="Times New Roman" w:hAnsi="Times New Roman" w:cs="Times New Roman"/>
          <w:sz w:val="24"/>
          <w:szCs w:val="24"/>
        </w:rPr>
        <w:t>Table. The dataset comprised eight genes (7 nuclear, 1 mitochondrial): 28S ribosomal gene (1088 bp); EF1</w:t>
      </w:r>
      <w:r w:rsidRPr="00523318">
        <w:rPr>
          <w:rFonts w:ascii="Times New Roman" w:hAnsi="Times New Roman" w:cs="Times New Roman"/>
          <w:sz w:val="24"/>
          <w:szCs w:val="24"/>
        </w:rPr>
        <w:sym w:font="Symbol" w:char="F061"/>
      </w:r>
      <w:r w:rsidRPr="00523318">
        <w:rPr>
          <w:rFonts w:ascii="Times New Roman" w:hAnsi="Times New Roman" w:cs="Times New Roman"/>
          <w:sz w:val="24"/>
          <w:szCs w:val="24"/>
        </w:rPr>
        <w:t xml:space="preserve"> (F2 copy; 1071 bp); NaK (1465 bp); Opsin (632 bp); RNAp (888 bp); WgL (462 bp); CAD (1152 bp); mitochondrial COI (741 bp). All genes, except 28S, code for proteins, and only the exons were include</w:t>
      </w:r>
      <w:r w:rsidR="00AF428C">
        <w:rPr>
          <w:rFonts w:ascii="Times New Roman" w:hAnsi="Times New Roman" w:cs="Times New Roman"/>
          <w:sz w:val="24"/>
          <w:szCs w:val="24"/>
        </w:rPr>
        <w:t>d</w:t>
      </w:r>
      <w:r w:rsidRPr="00523318">
        <w:rPr>
          <w:rFonts w:ascii="Times New Roman" w:hAnsi="Times New Roman" w:cs="Times New Roman"/>
          <w:sz w:val="24"/>
          <w:szCs w:val="24"/>
        </w:rPr>
        <w:t xml:space="preserve"> in the alignment</w:t>
      </w:r>
      <w:r w:rsidR="00BF6DF0">
        <w:rPr>
          <w:rFonts w:ascii="Times New Roman" w:hAnsi="Times New Roman" w:cs="Times New Roman"/>
          <w:sz w:val="24"/>
          <w:szCs w:val="24"/>
        </w:rPr>
        <w:t xml:space="preserve"> (</w:t>
      </w:r>
      <w:r w:rsidR="00856EA3">
        <w:rPr>
          <w:rFonts w:ascii="Times New Roman" w:hAnsi="Times New Roman" w:cs="Times New Roman"/>
          <w:sz w:val="24"/>
          <w:szCs w:val="24"/>
        </w:rPr>
        <w:t xml:space="preserve">S7 </w:t>
      </w:r>
      <w:r w:rsidR="00BF6DF0">
        <w:rPr>
          <w:rFonts w:ascii="Times New Roman" w:hAnsi="Times New Roman" w:cs="Times New Roman"/>
          <w:sz w:val="24"/>
          <w:szCs w:val="24"/>
        </w:rPr>
        <w:t>Table)</w:t>
      </w:r>
      <w:r w:rsidRPr="00523318">
        <w:rPr>
          <w:rFonts w:ascii="Times New Roman" w:hAnsi="Times New Roman" w:cs="Times New Roman"/>
          <w:sz w:val="24"/>
          <w:szCs w:val="24"/>
        </w:rPr>
        <w:t xml:space="preserve">. </w:t>
      </w:r>
      <w:r w:rsidRPr="00523318">
        <w:rPr>
          <w:rFonts w:ascii="Times New Roman" w:hAnsi="Times New Roman" w:cs="Times New Roman"/>
          <w:sz w:val="24"/>
          <w:szCs w:val="24"/>
          <w:lang w:val="en-GB"/>
        </w:rPr>
        <w:t>Alignments were performed computationally using MAFFT (</w:t>
      </w:r>
      <w:proofErr w:type="spellStart"/>
      <w:r w:rsidRPr="00523318">
        <w:rPr>
          <w:rFonts w:ascii="Times New Roman" w:hAnsi="Times New Roman" w:cs="Times New Roman"/>
          <w:sz w:val="24"/>
          <w:szCs w:val="24"/>
          <w:lang w:val="en-GB"/>
        </w:rPr>
        <w:t>Katoh</w:t>
      </w:r>
      <w:proofErr w:type="spellEnd"/>
      <w:r w:rsidRPr="00523318">
        <w:rPr>
          <w:rFonts w:ascii="Times New Roman" w:hAnsi="Times New Roman" w:cs="Times New Roman"/>
          <w:sz w:val="24"/>
          <w:szCs w:val="24"/>
          <w:lang w:val="en-GB"/>
        </w:rPr>
        <w:t xml:space="preserve"> et al. 2009) and checked by eye. Alignment was straight-forward for all loci with the exception of 28S, from which positions 102-180 (79 bp), 297-348 (52 bp), 411-466 (56 bp), 492-566 (75 bp), 632-700 (69 bp), 791-805 (15 bp), 898-917 (20 bp), 1312-1317 (6 bp), 1331-1343 (13 bp) were excluded. The final alignment was 7,499 bp for 80 species that included three outgroups: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Colletes</w:t>
      </w:r>
      <w:proofErr w:type="spellEnd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inaequalis</w:t>
      </w:r>
      <w:proofErr w:type="spellEnd"/>
      <w:r w:rsidRPr="0052331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Ctenoplectra</w:t>
      </w:r>
      <w:proofErr w:type="spellEnd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albolimbata</w:t>
      </w:r>
      <w:proofErr w:type="spellEnd"/>
      <w:r w:rsidRPr="00523318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Lithurgus</w:t>
      </w:r>
      <w:proofErr w:type="spellEnd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523318">
        <w:rPr>
          <w:rFonts w:ascii="Times New Roman" w:hAnsi="Times New Roman" w:cs="Times New Roman"/>
          <w:i/>
          <w:sz w:val="24"/>
          <w:szCs w:val="24"/>
          <w:lang w:val="en-GB"/>
        </w:rPr>
        <w:t>echinocacti</w:t>
      </w:r>
      <w:proofErr w:type="spellEnd"/>
      <w:r w:rsidRPr="0052331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56EA3">
        <w:rPr>
          <w:rFonts w:ascii="Times New Roman" w:hAnsi="Times New Roman" w:cs="Times New Roman"/>
          <w:sz w:val="24"/>
          <w:szCs w:val="24"/>
          <w:lang w:val="en-GB"/>
        </w:rPr>
        <w:t xml:space="preserve">S6 </w:t>
      </w:r>
      <w:r w:rsidRPr="00523318">
        <w:rPr>
          <w:rFonts w:ascii="Times New Roman" w:hAnsi="Times New Roman" w:cs="Times New Roman"/>
          <w:sz w:val="24"/>
          <w:szCs w:val="24"/>
          <w:lang w:val="en-GB"/>
        </w:rPr>
        <w:t>Table).</w:t>
      </w:r>
    </w:p>
    <w:p w14:paraId="24DC0492" w14:textId="5D515CDE" w:rsidR="00A65C56" w:rsidRPr="00523318" w:rsidRDefault="00A65C56" w:rsidP="00A65C56">
      <w:pPr>
        <w:jc w:val="both"/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To construct phylogenetic hypotheses we made us</w:t>
      </w:r>
      <w:r w:rsidR="00AF428C">
        <w:rPr>
          <w:rFonts w:ascii="Times New Roman" w:hAnsi="Times New Roman" w:cs="Times New Roman"/>
          <w:sz w:val="24"/>
          <w:szCs w:val="24"/>
        </w:rPr>
        <w:t>e</w:t>
      </w:r>
      <w:r w:rsidRPr="00523318">
        <w:rPr>
          <w:rFonts w:ascii="Times New Roman" w:hAnsi="Times New Roman" w:cs="Times New Roman"/>
          <w:sz w:val="24"/>
          <w:szCs w:val="24"/>
        </w:rPr>
        <w:t xml:space="preserve"> of two optimality criteria, parsimony and maximum likelihood. The parsimony analyses were implemented using PAUP* (Swofford 2002) with a heuristic search and 1000 random addition replicates with TBR branch-swapping. Node support was assessed using 100 bootstrap replicates with 5 random addition replicates per bootstrap replicate. Maximum likelihood analyses were performed using RAXML v8.2.10 (Stamatakis 2014) on the CIPRES portal (Miller et al. 2010) using a GTR+I model of nucleotide substitution and 10 data partitions (each nuclear locus, and for COI a different partition for each codon). Node support was determined via rapid bootstrapping, with RAXML halting bootstrapping automatically in accordance with the MRE-based criterion (Stamatakis 2014).</w:t>
      </w:r>
      <w:r w:rsidR="00CD0851">
        <w:rPr>
          <w:rFonts w:ascii="Times New Roman" w:hAnsi="Times New Roman" w:cs="Times New Roman"/>
          <w:sz w:val="24"/>
          <w:szCs w:val="24"/>
        </w:rPr>
        <w:t xml:space="preserve"> </w:t>
      </w:r>
      <w:r w:rsidR="00C55BE0">
        <w:rPr>
          <w:rFonts w:ascii="Times New Roman" w:hAnsi="Times New Roman" w:cs="Times New Roman"/>
        </w:rPr>
        <w:t xml:space="preserve">The dating of nodes using </w:t>
      </w:r>
      <w:r w:rsidR="00C55BE0">
        <w:rPr>
          <w:rFonts w:ascii="Times New Roman" w:hAnsi="Times New Roman" w:cs="Times New Roman"/>
          <w:sz w:val="24"/>
          <w:szCs w:val="24"/>
        </w:rPr>
        <w:t>external calibration points was not performed, rather branch-</w:t>
      </w:r>
      <w:r w:rsidR="00C55BE0">
        <w:rPr>
          <w:rFonts w:ascii="Times New Roman" w:hAnsi="Times New Roman" w:cs="Times New Roman"/>
        </w:rPr>
        <w:t>lengths are scal</w:t>
      </w:r>
      <w:r w:rsidR="00C55BE0">
        <w:rPr>
          <w:rFonts w:ascii="Times New Roman" w:hAnsi="Times New Roman" w:cs="Times New Roman"/>
          <w:sz w:val="24"/>
          <w:szCs w:val="24"/>
        </w:rPr>
        <w:t>ed relative to one another</w:t>
      </w:r>
      <w:r w:rsidR="00C55BE0">
        <w:rPr>
          <w:rFonts w:ascii="Times New Roman" w:hAnsi="Times New Roman" w:cs="Times New Roman"/>
        </w:rPr>
        <w:t>.</w:t>
      </w:r>
    </w:p>
    <w:p w14:paraId="27A82537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</w:p>
    <w:p w14:paraId="78A87017" w14:textId="77777777" w:rsidR="00A65C56" w:rsidRPr="00523318" w:rsidRDefault="00A65C56" w:rsidP="00A65C56">
      <w:pPr>
        <w:rPr>
          <w:rFonts w:ascii="Times New Roman" w:hAnsi="Times New Roman" w:cs="Times New Roman"/>
          <w:b/>
          <w:sz w:val="24"/>
          <w:szCs w:val="24"/>
        </w:rPr>
      </w:pPr>
      <w:r w:rsidRPr="00523318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70E11CA3" w14:textId="05ADAECC" w:rsidR="00A65C56" w:rsidRDefault="00A65C56" w:rsidP="00A65C56">
      <w:pPr>
        <w:jc w:val="both"/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The data matric of 80 species and 7,499 characters comprised 2022 parsimony informative characters, 557 variable but parsimony uninformative characters, and 4920 constant characters. The maximum parsimony analyses using a heuristic search in PAUP* recovered 48 trees of length 8617. One of these trees is presented as S2</w:t>
      </w:r>
      <w:r w:rsidR="00AF428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AF428C">
        <w:rPr>
          <w:rFonts w:ascii="Times New Roman" w:hAnsi="Times New Roman" w:cs="Times New Roman"/>
          <w:sz w:val="24"/>
          <w:szCs w:val="24"/>
        </w:rPr>
        <w:t>Fig</w:t>
      </w:r>
      <w:bookmarkEnd w:id="0"/>
      <w:r w:rsidRPr="00523318">
        <w:rPr>
          <w:rFonts w:ascii="Times New Roman" w:hAnsi="Times New Roman" w:cs="Times New Roman"/>
          <w:sz w:val="24"/>
          <w:szCs w:val="24"/>
        </w:rPr>
        <w:t>. The maximum likelihood analyses recovered a single tree of length –</w:t>
      </w:r>
      <w:r w:rsidR="00AF428C">
        <w:rPr>
          <w:rFonts w:ascii="Times New Roman" w:hAnsi="Times New Roman" w:cs="Times New Roman"/>
          <w:sz w:val="24"/>
          <w:szCs w:val="24"/>
        </w:rPr>
        <w:t xml:space="preserve"> </w:t>
      </w:r>
      <w:r w:rsidRPr="00523318">
        <w:rPr>
          <w:rFonts w:ascii="Times New Roman" w:hAnsi="Times New Roman" w:cs="Times New Roman"/>
          <w:sz w:val="24"/>
          <w:szCs w:val="24"/>
        </w:rPr>
        <w:t>ln 51437.698804 (S3</w:t>
      </w:r>
      <w:r w:rsidR="00AF428C">
        <w:rPr>
          <w:rFonts w:ascii="Times New Roman" w:hAnsi="Times New Roman" w:cs="Times New Roman"/>
          <w:sz w:val="24"/>
          <w:szCs w:val="24"/>
        </w:rPr>
        <w:t xml:space="preserve"> </w:t>
      </w:r>
      <w:r w:rsidR="00AF428C" w:rsidRPr="00523318">
        <w:rPr>
          <w:rFonts w:ascii="Times New Roman" w:hAnsi="Times New Roman" w:cs="Times New Roman"/>
          <w:sz w:val="24"/>
          <w:szCs w:val="24"/>
        </w:rPr>
        <w:t>Fig</w:t>
      </w:r>
      <w:r w:rsidRPr="00523318">
        <w:rPr>
          <w:rFonts w:ascii="Times New Roman" w:hAnsi="Times New Roman" w:cs="Times New Roman"/>
          <w:sz w:val="24"/>
          <w:szCs w:val="24"/>
        </w:rPr>
        <w:t>). Rapid bootstrapping halted after 504 replicates.</w:t>
      </w:r>
    </w:p>
    <w:p w14:paraId="10674AC0" w14:textId="77777777" w:rsidR="00523318" w:rsidRPr="00523318" w:rsidRDefault="00523318" w:rsidP="00A65C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E5C03F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 xml:space="preserve">Dellicour, S., Lecocq, T., Kuhlmann, M., Mardulyn, P., and Michez, D. (2014). Molecular phylogeny, biogeography, and host plant shifts in the bee genus </w:t>
      </w:r>
      <w:r w:rsidRPr="00523318">
        <w:rPr>
          <w:rFonts w:ascii="Times New Roman" w:hAnsi="Times New Roman" w:cs="Times New Roman"/>
          <w:i/>
          <w:sz w:val="24"/>
          <w:szCs w:val="24"/>
        </w:rPr>
        <w:t>Melitta</w:t>
      </w:r>
      <w:r w:rsidRPr="00523318">
        <w:rPr>
          <w:rFonts w:ascii="Times New Roman" w:hAnsi="Times New Roman" w:cs="Times New Roman"/>
          <w:sz w:val="24"/>
          <w:szCs w:val="24"/>
        </w:rPr>
        <w:t xml:space="preserve"> (Hymenoptera: </w:t>
      </w:r>
      <w:r w:rsidRPr="00523318">
        <w:rPr>
          <w:rFonts w:ascii="Times New Roman" w:hAnsi="Times New Roman" w:cs="Times New Roman"/>
          <w:i/>
          <w:sz w:val="24"/>
          <w:szCs w:val="24"/>
        </w:rPr>
        <w:t>Anthophila</w:t>
      </w:r>
      <w:r w:rsidRPr="00523318">
        <w:rPr>
          <w:rFonts w:ascii="Times New Roman" w:hAnsi="Times New Roman" w:cs="Times New Roman"/>
          <w:sz w:val="24"/>
          <w:szCs w:val="24"/>
        </w:rPr>
        <w:t>). Molecular Phylogenetics and Evolution. 70: 412-419.</w:t>
      </w:r>
    </w:p>
    <w:p w14:paraId="2B19A1FD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 xml:space="preserve">Kahnt, B., Montgomery, G.A., Murray, E., Kuhlmann, M., Pauw, A., Michez, D., Paxton, R.J. and Danforth, B.N. (2017). Playing with extremes: origins and evolution of exaggerated </w:t>
      </w:r>
      <w:r w:rsidRPr="00523318">
        <w:rPr>
          <w:rFonts w:ascii="Times New Roman" w:hAnsi="Times New Roman" w:cs="Times New Roman"/>
          <w:sz w:val="24"/>
          <w:szCs w:val="24"/>
        </w:rPr>
        <w:lastRenderedPageBreak/>
        <w:t xml:space="preserve">female forelegs in South African </w:t>
      </w:r>
      <w:r w:rsidRPr="00523318">
        <w:rPr>
          <w:rFonts w:ascii="Times New Roman" w:hAnsi="Times New Roman" w:cs="Times New Roman"/>
          <w:i/>
          <w:sz w:val="24"/>
          <w:szCs w:val="24"/>
        </w:rPr>
        <w:t>Rediviva</w:t>
      </w:r>
      <w:r w:rsidRPr="00523318">
        <w:rPr>
          <w:rFonts w:ascii="Times New Roman" w:hAnsi="Times New Roman" w:cs="Times New Roman"/>
          <w:sz w:val="24"/>
          <w:szCs w:val="24"/>
        </w:rPr>
        <w:t xml:space="preserve"> bees. Molecular Phylogenetics and Evolution. 115: 95-105.</w:t>
      </w:r>
    </w:p>
    <w:p w14:paraId="63220A1E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Katoh, K., Asimenos, G., Toh, H., 2009. Multiple alignment of DNA sequences with MAFFT. Methods in Molecular Biology. 537: 39–64.</w:t>
      </w:r>
    </w:p>
    <w:p w14:paraId="7131AFDD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 xml:space="preserve">Michez, D., Patiny, S. and Danforth, B.N. (2009). Phylogeny of the bee family Melittidae (Hymenoptera: </w:t>
      </w:r>
      <w:r w:rsidRPr="00AF428C">
        <w:rPr>
          <w:rFonts w:ascii="Times New Roman" w:hAnsi="Times New Roman" w:cs="Times New Roman"/>
          <w:sz w:val="24"/>
          <w:szCs w:val="24"/>
        </w:rPr>
        <w:t>Anthophila)</w:t>
      </w:r>
      <w:r w:rsidRPr="00523318">
        <w:rPr>
          <w:rFonts w:ascii="Times New Roman" w:hAnsi="Times New Roman" w:cs="Times New Roman"/>
          <w:sz w:val="24"/>
          <w:szCs w:val="24"/>
        </w:rPr>
        <w:t xml:space="preserve"> based on combined molecular and morphological data. Systematic Entomology. 34: 574-597.</w:t>
      </w:r>
    </w:p>
    <w:p w14:paraId="3F99FE52" w14:textId="5FB2E3DA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Michez, D., Eardley, C., Kuhlmann, M., Timmermann, K. and Patiny, S. (2010). The bee genera Haplomelitta and Samba (Hymenoptera: Anthophila: Melittidae): phylogeny, biogeography and host plants. Invertebrate Systematics. 24: 327-347.</w:t>
      </w:r>
    </w:p>
    <w:p w14:paraId="11BE5D58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Miller, M.A., Pfeiffer, W., Schwartz, T., 2010. Creating the CIPRES Science Gateway for inference of large phylogenetic trees. In: Proceedings of the Gateway Computing Environments Workshop (GCE), New Orleans. pp 1–8.</w:t>
      </w:r>
    </w:p>
    <w:p w14:paraId="27548338" w14:textId="77777777" w:rsidR="00A65C56" w:rsidRPr="00523318" w:rsidRDefault="00A65C56" w:rsidP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Stamatakis, A. (2014) RAxML Version 8: A tool for Phylogenetic Analysis and Post-Analysis of Large Phylogenies. Bioinformatics 10.1093/bioinformatics/btu033.</w:t>
      </w:r>
    </w:p>
    <w:p w14:paraId="4D4E9355" w14:textId="02E32945" w:rsidR="001209E5" w:rsidRPr="00A65C56" w:rsidRDefault="00A65C56">
      <w:pPr>
        <w:rPr>
          <w:rFonts w:ascii="Times New Roman" w:hAnsi="Times New Roman" w:cs="Times New Roman"/>
          <w:sz w:val="24"/>
          <w:szCs w:val="24"/>
        </w:rPr>
      </w:pPr>
      <w:r w:rsidRPr="00523318">
        <w:rPr>
          <w:rFonts w:ascii="Times New Roman" w:hAnsi="Times New Roman" w:cs="Times New Roman"/>
          <w:sz w:val="24"/>
          <w:szCs w:val="24"/>
        </w:rPr>
        <w:t>Swofford, D.L., 2002. PAUP*10b: Phylogenetic Analysis Using Parsimony (*And other Methods). Sinauer Associates, Sutherland, Massachusetts.</w:t>
      </w:r>
    </w:p>
    <w:sectPr w:rsidR="001209E5" w:rsidRPr="00A65C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D0010" w14:textId="77777777" w:rsidR="00C36A74" w:rsidRDefault="00C36A74">
      <w:pPr>
        <w:spacing w:after="0" w:line="240" w:lineRule="auto"/>
      </w:pPr>
      <w:r>
        <w:separator/>
      </w:r>
    </w:p>
  </w:endnote>
  <w:endnote w:type="continuationSeparator" w:id="0">
    <w:p w14:paraId="361F3DDF" w14:textId="77777777" w:rsidR="00C36A74" w:rsidRDefault="00C36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2171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C71A6" w14:textId="77777777" w:rsidR="000D44C2" w:rsidRDefault="00EA3F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5BE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DD0E172" w14:textId="77777777" w:rsidR="000D44C2" w:rsidRDefault="00C36A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42974" w14:textId="77777777" w:rsidR="00C36A74" w:rsidRDefault="00C36A74">
      <w:pPr>
        <w:spacing w:after="0" w:line="240" w:lineRule="auto"/>
      </w:pPr>
      <w:r>
        <w:separator/>
      </w:r>
    </w:p>
  </w:footnote>
  <w:footnote w:type="continuationSeparator" w:id="0">
    <w:p w14:paraId="7FE6DD05" w14:textId="77777777" w:rsidR="00C36A74" w:rsidRDefault="00C36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F36"/>
    <w:rsid w:val="00027286"/>
    <w:rsid w:val="000A0769"/>
    <w:rsid w:val="000A0B32"/>
    <w:rsid w:val="000D51AB"/>
    <w:rsid w:val="000E09F6"/>
    <w:rsid w:val="0010427F"/>
    <w:rsid w:val="001209E5"/>
    <w:rsid w:val="00124B3D"/>
    <w:rsid w:val="001A59EB"/>
    <w:rsid w:val="001C3011"/>
    <w:rsid w:val="001C4401"/>
    <w:rsid w:val="001E7A01"/>
    <w:rsid w:val="0024381B"/>
    <w:rsid w:val="00243F3B"/>
    <w:rsid w:val="002644F8"/>
    <w:rsid w:val="00290B5B"/>
    <w:rsid w:val="002917E4"/>
    <w:rsid w:val="002F4777"/>
    <w:rsid w:val="00362702"/>
    <w:rsid w:val="00411EE6"/>
    <w:rsid w:val="0041649C"/>
    <w:rsid w:val="004B0F40"/>
    <w:rsid w:val="004D2280"/>
    <w:rsid w:val="004D4A6C"/>
    <w:rsid w:val="00512E91"/>
    <w:rsid w:val="00520D6A"/>
    <w:rsid w:val="00523318"/>
    <w:rsid w:val="005352BC"/>
    <w:rsid w:val="005405EE"/>
    <w:rsid w:val="0054563C"/>
    <w:rsid w:val="00574BC8"/>
    <w:rsid w:val="005E391A"/>
    <w:rsid w:val="007401A0"/>
    <w:rsid w:val="00766AC6"/>
    <w:rsid w:val="007B6FA3"/>
    <w:rsid w:val="007F5CB2"/>
    <w:rsid w:val="008368F0"/>
    <w:rsid w:val="0084035C"/>
    <w:rsid w:val="008417AA"/>
    <w:rsid w:val="00844B92"/>
    <w:rsid w:val="00856A5F"/>
    <w:rsid w:val="00856EA3"/>
    <w:rsid w:val="008E49B1"/>
    <w:rsid w:val="008F1759"/>
    <w:rsid w:val="008F67DC"/>
    <w:rsid w:val="00932BAA"/>
    <w:rsid w:val="00965302"/>
    <w:rsid w:val="009C66F5"/>
    <w:rsid w:val="009D277B"/>
    <w:rsid w:val="009F5C47"/>
    <w:rsid w:val="00A65C56"/>
    <w:rsid w:val="00AF37C5"/>
    <w:rsid w:val="00AF428C"/>
    <w:rsid w:val="00B020FD"/>
    <w:rsid w:val="00B57D3B"/>
    <w:rsid w:val="00B917EA"/>
    <w:rsid w:val="00BA1BC7"/>
    <w:rsid w:val="00BA2941"/>
    <w:rsid w:val="00BC2866"/>
    <w:rsid w:val="00BD0785"/>
    <w:rsid w:val="00BF6DF0"/>
    <w:rsid w:val="00C36A74"/>
    <w:rsid w:val="00C55BE0"/>
    <w:rsid w:val="00C9364D"/>
    <w:rsid w:val="00CD0851"/>
    <w:rsid w:val="00D20502"/>
    <w:rsid w:val="00D2512F"/>
    <w:rsid w:val="00D3463C"/>
    <w:rsid w:val="00D3709D"/>
    <w:rsid w:val="00D96E44"/>
    <w:rsid w:val="00DB5B97"/>
    <w:rsid w:val="00DD2555"/>
    <w:rsid w:val="00E00880"/>
    <w:rsid w:val="00EA3F36"/>
    <w:rsid w:val="00F020D2"/>
    <w:rsid w:val="00F12F36"/>
    <w:rsid w:val="00F36AAC"/>
    <w:rsid w:val="00F547FD"/>
    <w:rsid w:val="00F71483"/>
    <w:rsid w:val="00F71FBC"/>
    <w:rsid w:val="00F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86A1C"/>
  <w15:docId w15:val="{A2B3A9E8-5B84-4ECC-9509-DF18A25D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F36"/>
  </w:style>
  <w:style w:type="paragraph" w:styleId="Heading1">
    <w:name w:val="heading 1"/>
    <w:basedOn w:val="Normal"/>
    <w:next w:val="Normal"/>
    <w:link w:val="Heading1Char"/>
    <w:uiPriority w:val="9"/>
    <w:qFormat/>
    <w:rsid w:val="00EA3F36"/>
    <w:pPr>
      <w:keepNext/>
      <w:keepLines/>
      <w:spacing w:before="20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F36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EA3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3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F36"/>
  </w:style>
  <w:style w:type="paragraph" w:styleId="BalloonText">
    <w:name w:val="Balloon Text"/>
    <w:basedOn w:val="Normal"/>
    <w:link w:val="BalloonTextChar"/>
    <w:uiPriority w:val="99"/>
    <w:semiHidden/>
    <w:unhideWhenUsed/>
    <w:rsid w:val="000A07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76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0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B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6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9D9B6-C078-4F0D-ADDF-1F3CA3DBD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</dc:creator>
  <cp:keywords/>
  <dc:description/>
  <cp:lastModifiedBy>Annalie</cp:lastModifiedBy>
  <cp:revision>3</cp:revision>
  <dcterms:created xsi:type="dcterms:W3CDTF">2019-05-27T10:48:00Z</dcterms:created>
  <dcterms:modified xsi:type="dcterms:W3CDTF">2019-05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9th edition - Harvard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pringer-basic-author-date</vt:lpwstr>
  </property>
  <property fmtid="{D5CDD505-2E9C-101B-9397-08002B2CF9AE}" pid="13" name="Mendeley Recent Style Name 5_1">
    <vt:lpwstr>Springer - Basic (author-date)</vt:lpwstr>
  </property>
  <property fmtid="{D5CDD505-2E9C-101B-9397-08002B2CF9AE}" pid="14" name="Mendeley Recent Style Id 6_1">
    <vt:lpwstr>http://www.zotero.org/styles/springer-socpsych-author-date</vt:lpwstr>
  </property>
  <property fmtid="{D5CDD505-2E9C-101B-9397-08002B2CF9AE}" pid="15" name="Mendeley Recent Style Name 6_1">
    <vt:lpwstr>Springer - SocPsych (author-date)</vt:lpwstr>
  </property>
  <property fmtid="{D5CDD505-2E9C-101B-9397-08002B2CF9AE}" pid="16" name="Mendeley Recent Style Id 7_1">
    <vt:lpwstr>http://www.zotero.org/styles/springer-vancouver-author-date</vt:lpwstr>
  </property>
  <property fmtid="{D5CDD505-2E9C-101B-9397-08002B2CF9AE}" pid="17" name="Mendeley Recent Style Name 7_1">
    <vt:lpwstr>Springer - Vancouver (author-date)</vt:lpwstr>
  </property>
  <property fmtid="{D5CDD505-2E9C-101B-9397-08002B2CF9AE}" pid="18" name="Mendeley Recent Style Id 8_1">
    <vt:lpwstr>http://www.zotero.org/styles/taylor-and-francis-apa</vt:lpwstr>
  </property>
  <property fmtid="{D5CDD505-2E9C-101B-9397-08002B2CF9AE}" pid="19" name="Mendeley Recent Style Name 8_1">
    <vt:lpwstr>Taylor &amp; Francis - AP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